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. Differentially methylated CpG sites n-6-SAL vs n-6-POL and n-3 POL vs n-6-POL.</w:t>
      </w:r>
    </w:p>
    <w:tbl>
      <w:tblPr>
        <w:tblW w:w="144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2379"/>
        <w:gridCol w:w="1984"/>
        <w:gridCol w:w="1946"/>
        <w:gridCol w:w="2023"/>
        <w:gridCol w:w="1985"/>
        <w:gridCol w:w="2099"/>
      </w:tblGrid>
      <w:tr>
        <w:trPr>
          <w:trHeight w:val="330" w:hRule="atLeast"/>
        </w:trPr>
        <w:tc>
          <w:tcPr>
            <w:tcW w:w="2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39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n-6-SAL vs n-6-POL</w:t>
            </w:r>
          </w:p>
        </w:tc>
        <w:tc>
          <w:tcPr>
            <w:tcW w:w="40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n-3 POL vs n-6-POL</w:t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Distance to the gen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q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-value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Δmethylation %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q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Δmethylation %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pG sites</w:t>
            </w:r>
          </w:p>
        </w:tc>
      </w:tr>
      <w:tr>
        <w:trPr>
          <w:trHeight w:val="375" w:hRule="atLeast"/>
        </w:trPr>
        <w:tc>
          <w:tcPr>
            <w:tcW w:w="2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fi1</w:t>
            </w:r>
          </w:p>
        </w:tc>
        <w:tc>
          <w:tcPr>
            <w:tcW w:w="2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1.1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1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6.70 - -6.58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1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4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3.48 - -5.10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ox17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628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1.1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.56 - 18.2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58×10-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.01 - 16.0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ex2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844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1.1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17 - 14.5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6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0.92 - 10.3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Erdr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9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1.1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0.08 - 5.5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11×10-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7.73 - 4.4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Oprk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377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1.1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.94 - 18.0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.17 - 13.8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Eya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66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1.1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.01 - 24.0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.50 - 18.7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erk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90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1.1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4.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1.1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3.1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Filip1l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82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1.1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8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07×10-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530011O06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04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1.1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4.15 - -32.8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1.1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1.52 - -24.7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m15386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725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1.1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.27 -13.2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6×10-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.08 -11.6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i15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348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1.1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.1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1.1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.5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Rn45s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5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 1.1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3.60 - 15.7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0.53 - 7.6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3110070M22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0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9.74 - 9.9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7.78 - 4.6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B020004J07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73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2.82 - -23.0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9.00 - -13.9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Zbtb24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9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1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0.61 - -18.0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74 - -6.5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m10377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58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7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10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.95 - 26.2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8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.48 - 18.2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1700030C10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023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5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94 - -6.9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48 - -7.5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2900097C17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99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2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8.16 - -20.7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6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63 - -15.0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4930515L03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711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4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8.7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.0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m5415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4725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3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0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2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Itgbl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3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0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6.7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.4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lcd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1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1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9.14 - -16.5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2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1.16 - -10.5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9330188P03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1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4.7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0.9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m17026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49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3.7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4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.1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Mir684-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415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6.41 - -19.8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0.92 - -12.8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pp1r15b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02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8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7.3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6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9.6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Rpia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036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2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.82 - 22.3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8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.71 - 17.7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Zp3r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86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3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7.7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.4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Alkbh5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74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4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6.76 - -18.9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10 - -13.1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Degs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48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5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1.18 - -16.8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42 - -9.9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Elmo2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1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2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7.0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9.9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Foxo6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5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6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4.01 - -12.1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02 - -3.9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alnt1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6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6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4.18 - -15.0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27 - -11.6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m13238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6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0.5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3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5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Lyrm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3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2.92 - -18.6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28 - -12.1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dcd1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984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3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.4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4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ik3c2a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5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6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1.7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0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5430440P10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5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7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2.2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5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gnl1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19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7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.4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.7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Echdc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2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6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2.63 - -15.7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3.96 - -10.4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m1315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36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5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0.8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7.6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m5150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457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3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.1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3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.0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se1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993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0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1.39 - -17.2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8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0.00 - -0.1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Hist1h4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0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1.13 - -18.6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9.35 - -7.3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Mtif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07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8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5.6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6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Mtif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07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8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5.6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6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Rn4.5s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1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2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7.17 - -4.7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7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7.83 - 0.8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lc19a2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44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2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1.87 - -18.30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2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2.24 - -16.7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Usp10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6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0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1.12 - -18.2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8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1.19 - -17.6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Ust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16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1.4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9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Zfp25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7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5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.4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.0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1700034H15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69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9.8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9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4930481A15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4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58 - -15.0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35 - -13.0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4930578N18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5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3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1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0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4930591A17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521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0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2.5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8.4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Arl4c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35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1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4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0.3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530008M17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56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9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4.3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9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bfa2t3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7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9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4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4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7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cdc185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2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6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1.5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0.4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dk6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794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.9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.5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Dopey2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62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6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74 - -16.00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92 - -9.4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Emx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7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8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4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9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Ezr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35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3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0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4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9.7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F830002L21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87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8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1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0.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Fam179a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5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0.9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3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cnt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4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0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0.7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8.1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m805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04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1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1.4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0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nas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9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9.74 - -15.0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37 - -6.0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Hpdl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6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9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2.0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5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Hus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00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7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9.0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6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L3mbtl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7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6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78 - -17.1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20 - 2.8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Ltbp4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9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8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4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.9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Mir562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50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0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0.2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3.0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Naa20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421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9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4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.6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Olfr49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3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79 - -16.70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81 - -13.4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Opn4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6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2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2.8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6.7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adi6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80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6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2.3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3.8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aics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01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6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37 - -17.3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07 - -13.4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lxdc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276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8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9.23 - -18.1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46 - -11.3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pm1a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0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7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0.4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1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Rab10os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74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2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.0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.7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lc35g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01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1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9.42 - -19.3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09 - -10.7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lc44a4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0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9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.4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mad6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38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7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7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pns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62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9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6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6.4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Tbc1d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94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7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0.9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9.3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Tbpl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6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8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1.44 - -16.1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5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2.09 - -13.1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Trim7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1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3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1.4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Zfp236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4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0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Zfp4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79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1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0.44 - -20.0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0.64 - -8.0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Zfp79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84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3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9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7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Zfp954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339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6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53 - -17.4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07 - -13.0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Zhx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87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6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9.3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0.4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1700007B14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644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1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2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8.1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1700024P04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99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3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8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2210420H20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54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5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5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0.9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2410018L13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352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2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1.3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2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2610035D17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01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9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3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6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6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4930455B14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39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9.3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3.9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4930543E12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1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2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9.2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7.2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4930554C24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54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5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.72 - 13.2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52 - 6.0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5730507C01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294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3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84 - -15.0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83 - -11.2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9230105E05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32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7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3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7.6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Abat*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#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7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2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3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.5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Abr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7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3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3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Adgrd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23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1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7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Adra1a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429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4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3.3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.8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Ak4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2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5.9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Alx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6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8.4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7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Ammecr1l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7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5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5.7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130060K24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63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4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9.4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4.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cnd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08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0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6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8.4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dh13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943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8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7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9.2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elsr1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51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1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5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0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ep85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70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3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94 - -14.3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2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75 - -16.9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hac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494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9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5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nnm2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27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9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9.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8.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oro2b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72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0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58 - -17.5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94 - -14.9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ycs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5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0.84 - -20.5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7.76 - -7.4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Cyp2c66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34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3.2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7.9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D730045A05Ri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471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4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2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7.5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Depdc1a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1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7.8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Enpp7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10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8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9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8.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Espnl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1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0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0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Etv5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2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4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1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8.1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Fam135b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945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0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3.5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0.3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Fam196b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17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2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2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6.2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Fam73a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4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2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36 - -15.6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8.71 --8.6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Fbxw1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0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3.7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.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Fli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4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5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3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3.6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Foxl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62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5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2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0.7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al3st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0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9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1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7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ipc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29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1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0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3.0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ja1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306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1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.7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m10578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48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4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2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5.7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m1300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67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9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4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8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m15315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6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7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.7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4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m2006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672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7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4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6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m2087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33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1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44 - -15.9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1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9.02 - -17.4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m906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287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7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8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1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Grk5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4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6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1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9.9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H2afy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468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8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5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5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Hapln2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80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1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.4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Hoxb1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#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18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4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8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.9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Hvcn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0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3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7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1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Igsf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77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3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6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3.1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Il1f8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8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5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7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Kcnh1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536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5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7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3.0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Kctd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6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0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6.2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Klhl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77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9.1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9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Map1b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61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6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6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0.2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Melk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27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9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.9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3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.4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Mif4gd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9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4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9.2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7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Mir139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97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9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9.2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5.9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Mir5127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33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4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2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Mir7226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2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8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.1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.5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Mn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7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1.1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0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Nr2e3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6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1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1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3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1.3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Nr5a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9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0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7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.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Nx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4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4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2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Olfr77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3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3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32 - -13.7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01 - -14.2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Olig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481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1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.9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.8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ax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583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8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2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ik3c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56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6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2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6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ik3r5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9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8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4.7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lb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08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7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4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8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old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89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2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5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9.9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ou4f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28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3.9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6.5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pp1r2-ps9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633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7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41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7.8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sme2b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54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9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.4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.1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Ptpro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31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4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2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5.4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Rai1*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#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308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0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2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6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5.0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Rims1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77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7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3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5.4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Rln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4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1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8.1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Rreb1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4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2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7.8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erpinb6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64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6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.3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7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fxn5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53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5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9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3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hmt2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48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5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3.3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0.7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htn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1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1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8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7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4.9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lc13a2os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0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1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8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1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lc25a13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4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7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2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8.4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lc5a8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01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1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.7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8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mim1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89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5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4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0.7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nx6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6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0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66 - -16.2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8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72 - -12.6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pry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0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99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8.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ult5a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72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7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70 - -15.3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5.72 - -2.6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Syde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93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6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Tbx1*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  <w:t>#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.3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8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1.7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Tdrd7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15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7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5.8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Tle3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74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5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8.36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4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6.8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Tmem216*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9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8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.1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.9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Tpgs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2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0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62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6.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Usp1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19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4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7.1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4.1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Vegfa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26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.1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9.6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7.1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Vps37b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2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6.28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8.9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Wfs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25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4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5.85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1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2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GB"/>
              </w:rPr>
              <w:t>Zfp467</w:t>
            </w:r>
          </w:p>
        </w:tc>
        <w:tc>
          <w:tcPr>
            <w:tcW w:w="2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68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5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2.73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869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1.33</w:t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n-GB"/>
        </w:rPr>
        <w:t>n-6-SAL vs n-6-POL comparison</w:t>
      </w:r>
      <w:r>
        <w:rPr>
          <w:rFonts w:cs="Times New Roman" w:ascii="Times New Roman" w:hAnsi="Times New Roman"/>
          <w:sz w:val="24"/>
          <w:szCs w:val="24"/>
        </w:rPr>
        <w:t xml:space="preserve"> lists the MIA effect.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n-GB"/>
        </w:rPr>
        <w:t>n-3 POL vs n-6-POL</w:t>
      </w:r>
      <w:r>
        <w:rPr>
          <w:rFonts w:cs="Times New Roman" w:ascii="Times New Roman" w:hAnsi="Times New Roman"/>
          <w:sz w:val="24"/>
          <w:szCs w:val="24"/>
        </w:rPr>
        <w:t xml:space="preserve"> comparison lists the n-3 effect. Distance to the nearest gene,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 xml:space="preserve">-value –BH corrected </w:t>
      </w:r>
      <w:r>
        <w:rPr>
          <w:rFonts w:cs="Times New Roman" w:ascii="Times New Roman" w:hAnsi="Times New Roman"/>
          <w:i/>
          <w:sz w:val="24"/>
          <w:szCs w:val="24"/>
        </w:rPr>
        <w:t>p-</w:t>
      </w:r>
      <w:r>
        <w:rPr>
          <w:rFonts w:cs="Times New Roman" w:ascii="Times New Roman" w:hAnsi="Times New Roman"/>
          <w:sz w:val="24"/>
          <w:szCs w:val="24"/>
        </w:rPr>
        <w:t xml:space="preserve">value,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GB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methylation – difference in methylation in percentages listed as a range, number of differentially methylated CpG sites are listed in the gene. The lowest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 xml:space="preserve">-value among the differentially methylated CpG sites is listed for these genes. * Functional association with Schizophrenia. # Association with autism. 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/>
      <w:lang w:val="en-US" w:eastAsia="zh-CN"/>
    </w:rPr>
  </w:style>
  <w:style w:type="character" w:styleId="FooterChar">
    <w:name w:val="Footer Char"/>
    <w:qFormat/>
    <w:rPr>
      <w:rFonts w:eastAsia="SimSun;宋体"/>
      <w:lang w:val="en-US"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US" w:eastAsia="zh-C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spacing w:lineRule="auto" w:line="360" w:before="0" w:after="0"/>
      <w:jc w:val="center"/>
    </w:pPr>
    <w:rPr>
      <w:rFonts w:ascii="Times New Roman" w:hAnsi="Times New Roman" w:cs="Times New Roman"/>
      <w:b/>
      <w:iCs/>
      <w:sz w:val="24"/>
      <w:szCs w:val="20"/>
      <w:lang w:val="en-US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 w:eastAsia="zh-CN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eastAsia="zh-CN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 w:eastAsia="zh-CN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 w:eastAsia="zh-CN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val="en-US" w:eastAsia="zh-CN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val="en-US" w:eastAsia="zh-CN"/>
    </w:rPr>
  </w:style>
  <w:style w:type="paragraph" w:styleId="Xl69">
    <w:name w:val="xl6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  <w:lang w:val="en-US" w:eastAsia="zh-CN"/>
    </w:rPr>
  </w:style>
  <w:style w:type="paragraph" w:styleId="Xl70">
    <w:name w:val="xl70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  <w:lang w:val="en-US" w:eastAsia="zh-CN"/>
    </w:rPr>
  </w:style>
  <w:style w:type="paragraph" w:styleId="Xl71">
    <w:name w:val="xl71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  <w:lang w:val="en-US" w:eastAsia="zh-CN"/>
    </w:rPr>
  </w:style>
  <w:style w:type="paragraph" w:styleId="Xl72">
    <w:name w:val="xl7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val="en-US" w:eastAsia="zh-CN"/>
    </w:rPr>
  </w:style>
  <w:style w:type="paragraph" w:styleId="Xl73">
    <w:name w:val="xl73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  <w:lang w:val="en-US" w:eastAsia="zh-CN"/>
    </w:rPr>
  </w:style>
  <w:style w:type="paragraph" w:styleId="Xl74">
    <w:name w:val="xl7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zh-CN"/>
    </w:rPr>
  </w:style>
  <w:style w:type="paragraph" w:styleId="Xl75">
    <w:name w:val="xl75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2T23:12:00Z</dcterms:created>
  <dc:creator>bazil</dc:creator>
  <dc:description/>
  <cp:keywords/>
  <dc:language>en-US</dc:language>
  <cp:lastModifiedBy>bazil</cp:lastModifiedBy>
  <dcterms:modified xsi:type="dcterms:W3CDTF">2017-11-09T05:55:00Z</dcterms:modified>
  <cp:revision>3</cp:revision>
  <dc:subject/>
  <dc:title/>
</cp:coreProperties>
</file>